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6BBF9" w14:textId="4BCDF559" w:rsidR="001A11CD" w:rsidRPr="001A11CD" w:rsidRDefault="001A11CD" w:rsidP="001A11CD">
      <w:pPr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Hlk156458894"/>
      <w:r w:rsidRPr="001A11CD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1A11CD">
        <w:rPr>
          <w:rFonts w:ascii="Times New Roman" w:eastAsia="Times New Roman" w:hAnsi="Times New Roman" w:cs="Times New Roman"/>
          <w:b/>
          <w:bCs/>
          <w:color w:val="000000"/>
        </w:rPr>
        <w:t xml:space="preserve"> Table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Full model averaging of the effects of generation</w:t>
      </w:r>
      <w:r w:rsidR="0062555B">
        <w:rPr>
          <w:rFonts w:ascii="Times New Roman" w:eastAsia="Times New Roman" w:hAnsi="Times New Roman" w:cs="Times New Roman"/>
          <w:b/>
          <w:bCs/>
          <w:color w:val="000000"/>
        </w:rPr>
        <w:t>, religion, and sex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on difference in Aggregate Rattlesnake Perception Score (ARP) after viewing the relation</w:t>
      </w:r>
      <w:r w:rsidR="00BE7301">
        <w:rPr>
          <w:rFonts w:ascii="Times New Roman" w:eastAsia="Times New Roman" w:hAnsi="Times New Roman" w:cs="Times New Roman"/>
          <w:b/>
          <w:bCs/>
          <w:color w:val="000000"/>
        </w:rPr>
        <w:t>al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message. </w:t>
      </w:r>
      <w:r w:rsidRPr="001A11CD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B0002C">
        <w:rPr>
          <w:rFonts w:ascii="Times New Roman" w:eastAsia="Times New Roman" w:hAnsi="Times New Roman" w:cs="Times New Roman"/>
          <w:color w:val="000000"/>
        </w:rPr>
        <w:t xml:space="preserve">Asterisks indicate statistically significant coefficients that predict the model (see p value). Intercept indicates being a baby boomer, </w:t>
      </w:r>
      <w:r>
        <w:rPr>
          <w:rFonts w:ascii="Times New Roman" w:eastAsia="Times New Roman" w:hAnsi="Times New Roman" w:cs="Times New Roman"/>
          <w:color w:val="000000"/>
        </w:rPr>
        <w:t xml:space="preserve">agnostic, </w:t>
      </w:r>
      <w:r w:rsidRPr="00B0002C">
        <w:rPr>
          <w:rFonts w:ascii="Times New Roman" w:eastAsia="Times New Roman" w:hAnsi="Times New Roman" w:cs="Times New Roman"/>
          <w:color w:val="000000"/>
        </w:rPr>
        <w:t xml:space="preserve">and female and all generation, religion, and gender coefficient estimates </w:t>
      </w:r>
      <w:proofErr w:type="gramStart"/>
      <w:r w:rsidRPr="00B0002C">
        <w:rPr>
          <w:rFonts w:ascii="Times New Roman" w:eastAsia="Times New Roman" w:hAnsi="Times New Roman" w:cs="Times New Roman"/>
          <w:color w:val="000000"/>
        </w:rPr>
        <w:t>are compared</w:t>
      </w:r>
      <w:proofErr w:type="gramEnd"/>
      <w:r w:rsidRPr="00B0002C">
        <w:rPr>
          <w:rFonts w:ascii="Times New Roman" w:eastAsia="Times New Roman" w:hAnsi="Times New Roman" w:cs="Times New Roman"/>
          <w:color w:val="000000"/>
        </w:rPr>
        <w:t xml:space="preserve"> to this intercept.</w:t>
      </w:r>
    </w:p>
    <w:bookmarkEnd w:id="0"/>
    <w:p w14:paraId="3E2A699D" w14:textId="77777777" w:rsidR="00080F5F" w:rsidRPr="00B0002C" w:rsidRDefault="00080F5F" w:rsidP="00080F5F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9"/>
        <w:gridCol w:w="1000"/>
        <w:gridCol w:w="740"/>
        <w:gridCol w:w="936"/>
      </w:tblGrid>
      <w:tr w:rsidR="001A11CD" w:rsidRPr="00B0002C" w14:paraId="63F67125" w14:textId="77777777" w:rsidTr="00D50AAB">
        <w:trPr>
          <w:trHeight w:val="13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CEE09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48897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8E0F9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B7B4F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p</w:t>
            </w:r>
          </w:p>
        </w:tc>
      </w:tr>
      <w:tr w:rsidR="001A11CD" w:rsidRPr="00B0002C" w14:paraId="55B3A08E" w14:textId="77777777" w:rsidTr="00D50AAB">
        <w:trPr>
          <w:trHeight w:val="485"/>
        </w:trPr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F8491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Intercept* (baby-boomer/agnostic/female)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D6645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3.534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95CBA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803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736F2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1A11CD" w:rsidRPr="00B0002C" w14:paraId="27CFA3A5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33BBA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Millenni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74E19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4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BF4C5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5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9DB51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408</w:t>
            </w:r>
          </w:p>
        </w:tc>
      </w:tr>
      <w:tr w:rsidR="001A11CD" w:rsidRPr="00B0002C" w14:paraId="00FD2225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5B619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ilent gener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7D006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-1.8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44216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3.1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7F98B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555</w:t>
            </w:r>
          </w:p>
        </w:tc>
      </w:tr>
      <w:tr w:rsidR="001A11CD" w:rsidRPr="00B0002C" w14:paraId="13D36995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384FD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Generation-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1A372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5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820F8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6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5B666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401</w:t>
            </w:r>
          </w:p>
        </w:tc>
      </w:tr>
      <w:tr w:rsidR="001A11CD" w:rsidRPr="00B0002C" w14:paraId="3A66CDF2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63CCA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Generation-Z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6EC0C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2.4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A59F5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5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9DE6C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1A11CD" w:rsidRPr="00B0002C" w14:paraId="341F624A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7885F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thei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7549D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-1.5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5FC67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1.0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0CE85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142</w:t>
            </w:r>
          </w:p>
        </w:tc>
      </w:tr>
      <w:tr w:rsidR="001A11CD" w:rsidRPr="00B0002C" w14:paraId="410E04F4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A7D89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Buddhi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ECF25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-4.6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D7C84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3.6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ED3BE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.207</w:t>
            </w:r>
          </w:p>
        </w:tc>
      </w:tr>
      <w:tr w:rsidR="001A11CD" w:rsidRPr="00B0002C" w14:paraId="2DC01820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0D1E4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Christi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0FC15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-0.6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38CD1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6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E09F1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337</w:t>
            </w:r>
          </w:p>
        </w:tc>
      </w:tr>
      <w:tr w:rsidR="001A11CD" w:rsidRPr="00B0002C" w14:paraId="734ECEDD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A5898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Muslim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5984F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3.9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0E76B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2.8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AA9BE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163</w:t>
            </w:r>
          </w:p>
        </w:tc>
      </w:tr>
      <w:tr w:rsidR="001A11CD" w:rsidRPr="00B0002C" w14:paraId="57670528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2E341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Jewis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50EE7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-1.7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98909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1.5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B054B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252</w:t>
            </w:r>
          </w:p>
        </w:tc>
      </w:tr>
      <w:tr w:rsidR="001A11CD" w:rsidRPr="00B0002C" w14:paraId="70A33870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DB390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piritu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E6199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-0.8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2EC98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8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B5E09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334</w:t>
            </w:r>
          </w:p>
        </w:tc>
      </w:tr>
      <w:tr w:rsidR="001A11CD" w:rsidRPr="00B0002C" w14:paraId="7F7CB11F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9113B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Male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6D7AF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-1.5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D007B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4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85975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1A11CD" w:rsidRPr="00B0002C" w14:paraId="68B15A7B" w14:textId="77777777" w:rsidTr="00D50AAB">
        <w:trPr>
          <w:trHeight w:val="197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3E75F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on-bina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0241E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-1.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66F6F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1.6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DDBAE" w14:textId="77777777" w:rsidR="001A11CD" w:rsidRPr="00B0002C" w:rsidRDefault="001A11CD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" w:eastAsia="Times New Roman" w:hAnsi="Times" w:cs="Times New Roman"/>
                <w:color w:val="000000"/>
              </w:rPr>
              <w:t>0.367</w:t>
            </w:r>
          </w:p>
        </w:tc>
      </w:tr>
    </w:tbl>
    <w:p w14:paraId="6A92E4B6" w14:textId="77777777" w:rsidR="00080F5F" w:rsidRDefault="00080F5F" w:rsidP="00080F5F">
      <w:pPr>
        <w:spacing w:after="240"/>
        <w:rPr>
          <w:rFonts w:ascii="Times New Roman" w:hAnsi="Times New Roman" w:cs="Times New Roman"/>
        </w:rPr>
      </w:pPr>
    </w:p>
    <w:p w14:paraId="6C41E5FB" w14:textId="77777777" w:rsidR="000F0527" w:rsidRDefault="000F0527"/>
    <w:sectPr w:rsidR="000F0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5F"/>
    <w:rsid w:val="00080F5F"/>
    <w:rsid w:val="000F0527"/>
    <w:rsid w:val="001A11CD"/>
    <w:rsid w:val="00544C62"/>
    <w:rsid w:val="0062555B"/>
    <w:rsid w:val="006C3475"/>
    <w:rsid w:val="00734126"/>
    <w:rsid w:val="00810105"/>
    <w:rsid w:val="008667DC"/>
    <w:rsid w:val="00BA364E"/>
    <w:rsid w:val="00BE7301"/>
    <w:rsid w:val="00F9229F"/>
    <w:rsid w:val="00FD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1380"/>
  <w15:chartTrackingRefBased/>
  <w15:docId w15:val="{E45D3CC7-A9E2-4A1A-A1D2-C523CE62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5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F5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F5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F5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F5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F5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F5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F5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ary Graham</dc:creator>
  <cp:keywords/>
  <dc:description/>
  <cp:lastModifiedBy>Zackary Graham</cp:lastModifiedBy>
  <cp:revision>2</cp:revision>
  <dcterms:created xsi:type="dcterms:W3CDTF">2024-01-18T13:35:00Z</dcterms:created>
  <dcterms:modified xsi:type="dcterms:W3CDTF">2024-01-18T13:35:00Z</dcterms:modified>
</cp:coreProperties>
</file>